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175" w:rsidRPr="00C270EA" w:rsidRDefault="00133175" w:rsidP="001331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C270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lang w:val="en-US"/>
        </w:rPr>
        <w:t>V</w:t>
      </w:r>
      <w:r w:rsidRPr="00C270EA">
        <w:rPr>
          <w:rFonts w:ascii="Times New Roman" w:hAnsi="Times New Roman"/>
          <w:lang w:val="en-US"/>
        </w:rPr>
        <w:t>ariable influence on projection</w:t>
      </w:r>
      <w:r w:rsidRPr="00C270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270EA">
        <w:rPr>
          <w:rFonts w:ascii="Times New Roman" w:hAnsi="Times New Roman" w:cs="Times New Roman"/>
          <w:sz w:val="24"/>
          <w:szCs w:val="24"/>
          <w:lang w:val="en-US"/>
        </w:rPr>
        <w:t>(VI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for each metabolite in the OPLS-DA model.</w:t>
      </w:r>
    </w:p>
    <w:tbl>
      <w:tblPr>
        <w:tblW w:w="4568" w:type="dxa"/>
        <w:tblInd w:w="94" w:type="dxa"/>
        <w:tblLook w:val="04A0" w:firstRow="1" w:lastRow="0" w:firstColumn="1" w:lastColumn="0" w:noHBand="0" w:noVBand="1"/>
      </w:tblPr>
      <w:tblGrid>
        <w:gridCol w:w="2708"/>
        <w:gridCol w:w="1860"/>
      </w:tblGrid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5.VIP[1]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(10)-</w:t>
            </w: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,12-DH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(13)-</w:t>
            </w: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(S)-HO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-oxo-O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(</w:t>
            </w: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HOM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-HO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4,15-DH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(</w:t>
            </w: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HOM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(S)-HE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,9-DH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GD</w:t>
            </w:r>
            <w:r w:rsidRPr="00DC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-HETE</w:t>
            </w:r>
          </w:p>
        </w:tc>
        <w:tc>
          <w:tcPr>
            <w:tcW w:w="18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,10,13-TriHO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GL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(6)-E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-H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H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-oxo-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,12,13-TriHO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GE</w:t>
            </w:r>
            <w:r w:rsidRPr="00DC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XB</w:t>
            </w:r>
            <w:r w:rsidRPr="00DC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-L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(S)-</w:t>
            </w:r>
            <w:proofErr w:type="spellStart"/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ET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-H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H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oxo-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GF</w:t>
            </w:r>
            <w:r w:rsidRPr="00DC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-HE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133175" w:rsidRPr="004E053A" w:rsidTr="00447590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33175" w:rsidRPr="004E053A" w:rsidRDefault="00133175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0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</w:tbl>
    <w:p w:rsidR="00133175" w:rsidRPr="009969C0" w:rsidRDefault="00133175" w:rsidP="0013317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7E55" w:rsidRDefault="00DE7E55"/>
    <w:sectPr w:rsidR="00DE7E55" w:rsidSect="00BB0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75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175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175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175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6:00Z</dcterms:created>
  <dcterms:modified xsi:type="dcterms:W3CDTF">2015-06-17T19:16:00Z</dcterms:modified>
</cp:coreProperties>
</file>